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0CE" w:rsidRPr="005010CE" w:rsidRDefault="005010CE" w:rsidP="005010CE">
      <w:pPr>
        <w:spacing w:line="480" w:lineRule="auto"/>
        <w:rPr>
          <w:sz w:val="20"/>
          <w:szCs w:val="20"/>
          <w:lang w:eastAsia="nl-NL"/>
        </w:rPr>
      </w:pPr>
      <w:bookmarkStart w:id="0" w:name="_GoBack"/>
      <w:bookmarkEnd w:id="0"/>
      <w:r w:rsidRPr="005010CE">
        <w:rPr>
          <w:sz w:val="20"/>
          <w:szCs w:val="20"/>
          <w:lang w:eastAsia="nl-NL"/>
        </w:rPr>
        <w:t>Supplemental tables</w:t>
      </w: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20"/>
          <w:szCs w:val="20"/>
          <w:lang w:val="en-GB"/>
        </w:rPr>
      </w:pPr>
      <w:r w:rsidRPr="005010CE">
        <w:rPr>
          <w:rFonts w:cstheme="minorHAnsi"/>
          <w:sz w:val="20"/>
          <w:szCs w:val="20"/>
          <w:lang w:val="en-GB"/>
        </w:rPr>
        <w:t>Table S1. Overview of groups of immunosuppressives</w:t>
      </w: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20"/>
          <w:szCs w:val="20"/>
          <w:lang w:val="en-GB"/>
        </w:rPr>
      </w:pPr>
    </w:p>
    <w:tbl>
      <w:tblPr>
        <w:tblW w:w="14490" w:type="dxa"/>
        <w:tblLayout w:type="fixed"/>
        <w:tblLook w:val="04A0" w:firstRow="1" w:lastRow="0" w:firstColumn="1" w:lastColumn="0" w:noHBand="0" w:noVBand="1"/>
      </w:tblPr>
      <w:tblGrid>
        <w:gridCol w:w="2976"/>
        <w:gridCol w:w="5757"/>
        <w:gridCol w:w="5757"/>
      </w:tblGrid>
      <w:tr w:rsidR="005010CE" w:rsidRPr="005010CE" w:rsidTr="002D5B6B">
        <w:tc>
          <w:tcPr>
            <w:tcW w:w="2977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5010CE">
              <w:rPr>
                <w:rFonts w:cstheme="minorHAnsi"/>
                <w:b/>
                <w:bCs/>
                <w:sz w:val="16"/>
                <w:szCs w:val="16"/>
              </w:rPr>
              <w:t>Group of immunosuppressive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5010CE">
              <w:rPr>
                <w:rFonts w:cstheme="minorHAnsi"/>
                <w:b/>
                <w:bCs/>
                <w:sz w:val="16"/>
                <w:szCs w:val="16"/>
              </w:rPr>
              <w:t>Drugs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5010CE">
              <w:rPr>
                <w:rFonts w:cstheme="minorHAnsi"/>
                <w:b/>
                <w:bCs/>
                <w:sz w:val="16"/>
                <w:szCs w:val="16"/>
              </w:rPr>
              <w:t>Total*</w:t>
            </w:r>
          </w:p>
        </w:tc>
      </w:tr>
      <w:tr w:rsidR="005010CE" w:rsidRPr="005010CE" w:rsidTr="002D5B6B">
        <w:tc>
          <w:tcPr>
            <w:tcW w:w="2977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bookmarkStart w:id="1" w:name="_Hlk101164703"/>
            <w:bookmarkStart w:id="2" w:name="_Hlk104909210"/>
            <w:r w:rsidRPr="005010CE">
              <w:rPr>
                <w:rFonts w:cstheme="minorHAnsi"/>
                <w:sz w:val="16"/>
                <w:szCs w:val="16"/>
              </w:rPr>
              <w:t>Cellular immunosuppressives</w:t>
            </w:r>
            <w:bookmarkEnd w:id="1"/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Tacrolimus (N = 187), Cyclosporine (N = 61), Sirolimus (N = 13), Everolimus (N = 20)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267</w:t>
            </w:r>
          </w:p>
        </w:tc>
      </w:tr>
      <w:tr w:rsidR="005010CE" w:rsidRPr="005010CE" w:rsidTr="002D5B6B">
        <w:trPr>
          <w:trHeight w:val="90"/>
        </w:trPr>
        <w:tc>
          <w:tcPr>
            <w:tcW w:w="2977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TNF-α blockers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Adalimumab (N = 8), Etanercept  (N = 5), Infliximab (N = 6)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19</w:t>
            </w:r>
          </w:p>
        </w:tc>
      </w:tr>
      <w:tr w:rsidR="005010CE" w:rsidRPr="005010CE" w:rsidTr="002D5B6B">
        <w:trPr>
          <w:trHeight w:val="191"/>
        </w:trPr>
        <w:tc>
          <w:tcPr>
            <w:tcW w:w="2977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bookmarkStart w:id="3" w:name="_Hlk101164785"/>
            <w:r w:rsidRPr="005010CE">
              <w:rPr>
                <w:rFonts w:cstheme="minorHAnsi"/>
                <w:sz w:val="16"/>
                <w:szCs w:val="16"/>
              </w:rPr>
              <w:t>Selective immunosuppressives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Leflunomide (N = 3), Lenalomide (N = 17), Pomalidomide (N = 4), Thalidomide (N = 1), Anakinra (N = 2), Tocilizomab (N = 1)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28</w:t>
            </w:r>
          </w:p>
        </w:tc>
        <w:bookmarkEnd w:id="3"/>
      </w:tr>
      <w:tr w:rsidR="005010CE" w:rsidRPr="005010CE" w:rsidTr="002D5B6B">
        <w:trPr>
          <w:trHeight w:val="137"/>
        </w:trPr>
        <w:tc>
          <w:tcPr>
            <w:tcW w:w="2977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bookmarkStart w:id="4" w:name="_Hlk101165067"/>
            <w:r w:rsidRPr="005010CE">
              <w:rPr>
                <w:rFonts w:cstheme="minorHAnsi"/>
                <w:sz w:val="16"/>
                <w:szCs w:val="16"/>
              </w:rPr>
              <w:t>Folic acid antagonist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Methotrexate (N = 37)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37</w:t>
            </w:r>
          </w:p>
        </w:tc>
        <w:bookmarkEnd w:id="4"/>
      </w:tr>
      <w:tr w:rsidR="005010CE" w:rsidRPr="005010CE" w:rsidTr="002D5B6B">
        <w:trPr>
          <w:trHeight w:val="137"/>
        </w:trPr>
        <w:tc>
          <w:tcPr>
            <w:tcW w:w="2977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bookmarkStart w:id="5" w:name="_Hlk101164926"/>
            <w:r w:rsidRPr="005010CE">
              <w:rPr>
                <w:rFonts w:cstheme="minorHAnsi"/>
                <w:sz w:val="16"/>
                <w:szCs w:val="16"/>
              </w:rPr>
              <w:t>Purine antagonist</w:t>
            </w:r>
            <w:bookmarkEnd w:id="5"/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Azathioprine (N = 50), Mercaptopurine (N = 3), Tioguanine (N = 5)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58</w:t>
            </w:r>
          </w:p>
        </w:tc>
      </w:tr>
      <w:tr w:rsidR="005010CE" w:rsidRPr="005010CE" w:rsidTr="002D5B6B">
        <w:trPr>
          <w:trHeight w:val="137"/>
        </w:trPr>
        <w:tc>
          <w:tcPr>
            <w:tcW w:w="2977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bookmarkStart w:id="6" w:name="_Hlk101164866"/>
            <w:r w:rsidRPr="005010CE">
              <w:rPr>
                <w:rFonts w:cstheme="minorHAnsi"/>
                <w:sz w:val="16"/>
                <w:szCs w:val="16"/>
              </w:rPr>
              <w:t>IMPDH-inhibitors</w:t>
            </w:r>
            <w:bookmarkEnd w:id="6"/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Mycophenolate (N = 130), Mycophenlic acid (N = 73)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170</w:t>
            </w:r>
          </w:p>
        </w:tc>
      </w:tr>
      <w:tr w:rsidR="005010CE" w:rsidRPr="005010CE" w:rsidTr="002D5B6B">
        <w:trPr>
          <w:trHeight w:val="176"/>
        </w:trPr>
        <w:tc>
          <w:tcPr>
            <w:tcW w:w="2977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Glucocorticoids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Prednisolone (N = 402), Dexamethasone (N = 61), Hydrocortisone (N = 39), Betamethasone (N = 4), Cortison (N = 5)</w:t>
            </w:r>
          </w:p>
        </w:tc>
        <w:tc>
          <w:tcPr>
            <w:tcW w:w="5759" w:type="dxa"/>
            <w:hideMark/>
          </w:tcPr>
          <w:p w:rsidR="005010CE" w:rsidRPr="005010CE" w:rsidRDefault="005010CE" w:rsidP="002D5B6B">
            <w:pPr>
              <w:spacing w:after="0" w:line="480" w:lineRule="auto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496</w:t>
            </w:r>
          </w:p>
        </w:tc>
      </w:tr>
    </w:tbl>
    <w:bookmarkEnd w:id="2"/>
    <w:p w:rsidR="005010CE" w:rsidRPr="005010CE" w:rsidRDefault="005010CE" w:rsidP="005010CE">
      <w:pPr>
        <w:spacing w:after="0" w:line="480" w:lineRule="auto"/>
        <w:rPr>
          <w:rFonts w:cstheme="minorHAnsi"/>
          <w:sz w:val="16"/>
          <w:szCs w:val="16"/>
        </w:rPr>
      </w:pPr>
      <w:r w:rsidRPr="005010CE">
        <w:rPr>
          <w:rFonts w:cstheme="minorHAnsi"/>
          <w:sz w:val="16"/>
          <w:szCs w:val="16"/>
        </w:rPr>
        <w:t>*If a patient uses &gt;1 drug within a group of immunosuppressive, this is counted as 1. Abbreviations: TNF-α = tumor necrosis factor alpha; IMPD-inhibitor: Inosine-5’-monophosphate dehydrogenase inhibitor.</w:t>
      </w: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lang w:val="en-GB"/>
        </w:rPr>
      </w:pPr>
    </w:p>
    <w:p w:rsidR="005010CE" w:rsidRPr="005010CE" w:rsidRDefault="005010CE" w:rsidP="005010CE">
      <w:pPr>
        <w:spacing w:line="480" w:lineRule="auto"/>
        <w:rPr>
          <w:rFonts w:cstheme="minorHAnsi"/>
          <w:sz w:val="24"/>
          <w:szCs w:val="24"/>
        </w:rPr>
        <w:sectPr w:rsidR="005010CE" w:rsidRPr="005010CE" w:rsidSect="002534B1">
          <w:pgSz w:w="11906" w:h="16838"/>
          <w:pgMar w:top="1417" w:right="1417" w:bottom="1417" w:left="1417" w:header="708" w:footer="708" w:gutter="0"/>
          <w:cols w:space="708"/>
          <w:docGrid w:linePitch="299"/>
        </w:sectPr>
      </w:pP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20"/>
          <w:szCs w:val="20"/>
        </w:rPr>
      </w:pPr>
      <w:r w:rsidRPr="005010CE">
        <w:rPr>
          <w:rFonts w:cstheme="minorHAnsi"/>
          <w:sz w:val="20"/>
          <w:szCs w:val="20"/>
        </w:rPr>
        <w:lastRenderedPageBreak/>
        <w:t>Table S2. Baseline characteristics</w:t>
      </w: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20"/>
          <w:szCs w:val="20"/>
        </w:rPr>
      </w:pPr>
    </w:p>
    <w:tbl>
      <w:tblPr>
        <w:tblStyle w:val="Onopgemaaktetabel51"/>
        <w:tblW w:w="5200" w:type="pct"/>
        <w:tblInd w:w="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48"/>
        <w:gridCol w:w="1267"/>
        <w:gridCol w:w="1267"/>
        <w:gridCol w:w="1270"/>
        <w:gridCol w:w="1267"/>
        <w:gridCol w:w="1264"/>
        <w:gridCol w:w="1264"/>
        <w:gridCol w:w="1267"/>
        <w:gridCol w:w="1267"/>
        <w:gridCol w:w="1264"/>
        <w:gridCol w:w="1119"/>
      </w:tblGrid>
      <w:tr w:rsidR="005010CE" w:rsidRPr="005010CE" w:rsidTr="002D5B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3" w:type="pct"/>
            <w:tcBorders>
              <w:top w:val="nil"/>
              <w:left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>Variables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</w:tcPr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>Total population</w:t>
            </w: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(n=1516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 xml:space="preserve">Glucocorticoids </w:t>
            </w: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>(0 – 7.5 mg)</w:t>
            </w: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(n=237, 15.6%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 xml:space="preserve">Glucocorticoids </w:t>
            </w: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 xml:space="preserve">(7.5 – 15 mg) </w:t>
            </w: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(n=117, 7.7%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 xml:space="preserve">Glucocorticoids </w:t>
            </w: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 xml:space="preserve">(&gt; 15 mg) </w:t>
            </w: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(n=142, 9.4%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</w:tcPr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bookmarkStart w:id="7" w:name="_Hlk101164603"/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>TNF blocker</w:t>
            </w:r>
            <w:bookmarkEnd w:id="7"/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(n=19, 1.3%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</w:tcPr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bookmarkStart w:id="8" w:name="_Hlk101164650"/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>Cellular</w:t>
            </w:r>
            <w:bookmarkEnd w:id="8"/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(n=267, 17.6%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</w:tcPr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>Selective</w:t>
            </w: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(</w:t>
            </w: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n=28, 1.8%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</w:tcPr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>IMDPH-inhibitor</w:t>
            </w: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(n=170, 11.2%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</w:tcPr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>Purine-antagonist</w:t>
            </w: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</w:pP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(n=58, 3.8%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4"/>
                <w:szCs w:val="14"/>
              </w:rPr>
              <w:t>Folic acid antagonist</w:t>
            </w:r>
          </w:p>
          <w:p w:rsidR="005010CE" w:rsidRPr="005010CE" w:rsidRDefault="005010CE" w:rsidP="002D5B6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(n=37, 2.4%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Age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64 (51, 72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60 (50, 68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65 ( 52, 7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63 (53, 69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51 (39, 63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57 (46, 66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64 (59, 69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57 (48, 65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54 (33, 65)*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72 (65, 78)*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Female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645 (42.5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19 (50.2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36 (30.8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61 (43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7 (89.5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21 (45.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4 (50.0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72 (42.4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0 (51.7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4 (37.8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Ischemic heart disease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73 (11.5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2 (9.3)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5 (12.8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7 (12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21 (7.9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 (7.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4 (14.1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6 (10.3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6 (16.2)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COPD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40 (9.2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7 (11.4)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8 (6.8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0 (7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0 (7.5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 (10.7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6 (9.4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 (8.6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6 (16.2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Connective tissue disease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25 (8.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31 (13.1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2 (10.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3 (9.2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8 (42.1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7 (6.4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7 (25.0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0 (5.9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6 (10.3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15 (40.5)*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Diabetes mellitus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57 (23.8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69 (29.2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2 (27.4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8 (19.7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 (26.3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89 (33.5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4 (14.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62 (36.5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6 (10.3)*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6 (16.2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Chronic kidney disease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20 (14.7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95 (40.1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34 (29.1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3 (9.2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0 (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111 (41.6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 (3.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87 (51.2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1 (19.0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0 (0.0)*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Liver disease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99 (13.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51 (21.5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 (7.7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6 (11.3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 (26.3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57 (21.3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3 (10.7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34 (20.0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20 (34.5)*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 (5.4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SOT total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36 (15.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53 (65.7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51 (43.6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 (6.4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201 (75.3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0 (0.0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36 (80.0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22 (37.9)*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 (2.7)*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Renal transplant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74 (11.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21 (51.1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40 (34.2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5 (3.5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46 (54.7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09 (64.1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5 (25.9)*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 (2.7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Liver transplant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5 (3.7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29 (12.3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 (4.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 (3.5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43 (16.1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24 (14.1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6 (10.3)*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Another organ transplant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9 (2.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8 (7.6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2 (10.3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32 (16.1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7 (10.0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 (1.7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 (2.7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Bone marrow transplant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01 (6.7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8 (3.4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7 (14.5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21 (14.8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41 (15.4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6 (33.3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8 (4.7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 (8.1)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Malignancy with solid tumor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405 (27.0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34 (14.3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2 (19.0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57 (40.1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0 (0.0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28 (10.5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 (17.9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1 (6.5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2 (3.4)*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4 (11.1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Hematologic malignancy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00 (20.0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9 (12.2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8 (24.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40 (28.2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0 (0.0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60 (22.5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6 (57.1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4 (14.1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0 (17.2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 (13.5)</w:t>
            </w:r>
          </w:p>
        </w:tc>
      </w:tr>
      <w:tr w:rsidR="005010CE" w:rsidRPr="005010CE" w:rsidTr="002D5B6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Heart rate (bpm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5 (80, 108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90 (75, 102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95 (82, 10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98 (90, 110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03 (93, 11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3 (80, 105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8 (87, 11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91 (78, 105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4 (79, 110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85 (75, 104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MAP (mmHg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3.3 (83.3, 102.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94.7 (81.7, 103.3)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91.7 (82.0,  102.7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92.7 (84.0, 102.1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1.0 (86.0, 10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95.3 (86.5, 103.3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3.8 (83.3, 100.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2.7 (85.6, 101.7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89.8 (82.0, 96.7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89.7 (81.7, 96.7)</w:t>
            </w:r>
          </w:p>
        </w:tc>
      </w:tr>
      <w:tr w:rsidR="005010CE" w:rsidRPr="005010CE" w:rsidTr="002D5B6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Respiratory rate (resp/min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8 (16, 2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8 (16, 22)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0 (16, 2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8 (16, 22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0 (16, 24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8 (15, 22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8 (16, 2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8 (16, 22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8 (15, 23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0 (16, 25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Oxygen saturation (%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7 (95, 98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97 (96, 98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96 (94, 98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96 (93, 98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7 (95, 99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97 (96, 99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6 (93, 98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97 (96, 99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98 (96, 99)*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95 (94, 98)*</w:t>
            </w:r>
          </w:p>
        </w:tc>
      </w:tr>
      <w:tr w:rsidR="005010CE" w:rsidRPr="005010CE" w:rsidTr="002D5B6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Body temperature (˚C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7.5 (36.8, 38.4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37.4 (36.7, 38.2)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37.8 (36.8, 38.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37.4 (36.7, 38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7.2 (36.8, 37.9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7.6 (36.7, 38.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7.6 (36.8, 38.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7.6 (36.7, 38.2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7.8 (37.0, 38.6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7.1 (36.7, 38.1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lastRenderedPageBreak/>
              <w:t>CRP at ED (mg/L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78 (34, 15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75 (37, 136)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72 (24, 135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75 (35, 147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61 (17, 89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64 (24, 116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70 (45, 14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74 (30, 12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70 (35, 116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78 (33, 150)</w:t>
            </w:r>
          </w:p>
        </w:tc>
      </w:tr>
      <w:tr w:rsidR="005010CE" w:rsidRPr="005010CE" w:rsidTr="002D5B6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Leukocyte count at ED (10</w:t>
            </w: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  <w:vertAlign w:val="superscript"/>
              </w:rPr>
              <w:t>9</w:t>
            </w:r>
            <w:r w:rsidRPr="005010CE"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  <w:t>/L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.5 (6.2, 13.9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.8 (7.3, 13.5)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.1 (5.8, 14.20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7.9 (3.3, 11.9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9.6 (5.8, 11.2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9.7 (6.5, 13.4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4.1 (2.2, 8.1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10.5 (7.4, 14.2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7.8 (5.5, 9.6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8.8 (5.1, 14.0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SOFA score at ED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 (1, 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highlight w:val="yellow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2 (1,3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highlight w:val="yellow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2 (1, 4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highlight w:val="yellow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1, 3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 (0, 3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2 (1, 3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1, 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2 (1, 3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0, 3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1, 3)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qSOFA score at ED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, 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,1)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, 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, 1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, 1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0 (0, 1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, 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, 1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0 (0, 1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1 (0, 1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SIRS score at ED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 (1, 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 (1,3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 (1, 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1, 3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1, 3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1, 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2, 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 (1, 2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1, 3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1, 2)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NEWS score at ED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2 (1, 5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2 (1,4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 (1,5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3 (1, 5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3 (2, 5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2 (1, 4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3 (2, 5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2 (1, 4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3 (1, 4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4 (2, 5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  <w:vertAlign w:val="superscript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Sepsis (according to Sepsis-3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805 (53.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153 (64.6)*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80 (68.4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72 (50.7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7 (36.8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cstheme="minorHAnsi"/>
                <w:sz w:val="14"/>
                <w:szCs w:val="14"/>
              </w:rPr>
              <w:t>168 (62.9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7 (60.7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105 (61.8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31 (53.4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0 (54.1)</w:t>
            </w:r>
          </w:p>
        </w:tc>
      </w:tr>
      <w:tr w:rsidR="005010CE" w:rsidRPr="005010CE" w:rsidTr="002D5B6B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LOS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4 (1, 8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 (2, 8)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 (3, 8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3 (0, 7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3 (0, 4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4 (1, 8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2 (0, 4)*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 (2, 8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 (1, 10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6 (1, 10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ICU admission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77 (5.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9 (3.8)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8 (6.8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0 (7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3 (4.9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 (3.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8 (4.7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3.4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5 (13.5)</w:t>
            </w:r>
          </w:p>
        </w:tc>
      </w:tr>
      <w:tr w:rsidR="005010CE" w:rsidRPr="005010CE" w:rsidTr="002D5B6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In hospital mortality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55 (3.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5 (2.1)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1.7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b/>
                <w:bCs/>
                <w:sz w:val="14"/>
                <w:szCs w:val="14"/>
              </w:rPr>
              <w:t>12 (8.5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7 (2.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 (3.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1.2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0 (0.0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2 (5.4)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4"/>
                <w:szCs w:val="14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28-day mortality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cstheme="minorHAnsi"/>
                <w:sz w:val="14"/>
                <w:szCs w:val="14"/>
              </w:rPr>
              <w:t>94 (6.2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3 (4.6)</w:t>
            </w:r>
          </w:p>
        </w:tc>
        <w:tc>
          <w:tcPr>
            <w:tcW w:w="436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6 (5.1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17 (12.0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2 (4.5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 (3.6)</w:t>
            </w:r>
          </w:p>
        </w:tc>
        <w:tc>
          <w:tcPr>
            <w:tcW w:w="435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b/>
                <w:bCs/>
                <w:sz w:val="14"/>
                <w:szCs w:val="14"/>
                <w:bdr w:val="none" w:sz="0" w:space="0" w:color="auto" w:frame="1"/>
                <w:lang w:eastAsia="nl-NL"/>
              </w:rPr>
              <w:t>3 (1.8)*</w:t>
            </w:r>
          </w:p>
        </w:tc>
        <w:tc>
          <w:tcPr>
            <w:tcW w:w="434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1 (1.7)</w:t>
            </w:r>
          </w:p>
        </w:tc>
        <w:tc>
          <w:tcPr>
            <w:tcW w:w="387" w:type="pct"/>
            <w:hideMark/>
          </w:tcPr>
          <w:p w:rsidR="005010CE" w:rsidRPr="005010CE" w:rsidRDefault="005010CE" w:rsidP="002D5B6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</w:pPr>
            <w:r w:rsidRPr="005010CE">
              <w:rPr>
                <w:rFonts w:eastAsia="Times New Roman" w:cstheme="minorHAnsi"/>
                <w:sz w:val="14"/>
                <w:szCs w:val="14"/>
                <w:bdr w:val="none" w:sz="0" w:space="0" w:color="auto" w:frame="1"/>
                <w:lang w:eastAsia="nl-NL"/>
              </w:rPr>
              <w:t>3 (8.1)</w:t>
            </w:r>
          </w:p>
        </w:tc>
      </w:tr>
    </w:tbl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14"/>
          <w:szCs w:val="18"/>
          <w:lang w:val="en-GB"/>
        </w:rPr>
      </w:pPr>
      <w:r w:rsidRPr="005010CE">
        <w:rPr>
          <w:rFonts w:cstheme="minorHAnsi"/>
          <w:sz w:val="14"/>
          <w:szCs w:val="14"/>
          <w:lang w:val="en-GB"/>
        </w:rPr>
        <w:t>Data are presented as number (percentage) for categorical variables and median (IQR [inter quartile range]) for continuous variables. P values were calculated using a Mann Whitney U test or Chi-squared test for categorical variables. A p-value of &lt;0.05 was considered significant and are bold with *</w:t>
      </w:r>
      <w:r w:rsidRPr="005010CE">
        <w:rPr>
          <w:rFonts w:cstheme="minorHAnsi"/>
          <w:sz w:val="14"/>
          <w:szCs w:val="14"/>
          <w:lang w:val="en-GB"/>
        </w:rPr>
        <w:softHyphen/>
        <w:t>. Solid organ transplant is a combination of renal, liver and other solid organ transplant. Abbreviations: COPD = chronic obstructive pulmonary disease; CRP = C-reactive protein; ED = emergency department; SOFA = Sequential Organ Failure Assessment; qSOFA = quick Sequential Organ Failure Assessment; SIRS = Systemic Inflammatory Response Score; NEWS = National Early Warning Score; LOS = Length of stay in hospital; ICU = Intensive care unit. Sepsis according to Sepsis 3 criteria based on combination of suspected/confirmed infection and (q)SOFA ≥ 2.</w:t>
      </w:r>
      <w:r w:rsidRPr="005010CE">
        <w:rPr>
          <w:rFonts w:cstheme="minorHAnsi"/>
          <w:sz w:val="14"/>
          <w:szCs w:val="14"/>
          <w:vertAlign w:val="superscript"/>
          <w:lang w:val="en-GB"/>
        </w:rPr>
        <w:t xml:space="preserve"> </w:t>
      </w:r>
      <w:r w:rsidRPr="005010CE">
        <w:rPr>
          <w:rFonts w:cstheme="minorHAnsi"/>
          <w:sz w:val="14"/>
          <w:szCs w:val="14"/>
          <w:lang w:val="en-GB"/>
        </w:rPr>
        <w:t xml:space="preserve">Total population: including patients using immunosuppressives. </w:t>
      </w:r>
      <w:r w:rsidRPr="005010CE">
        <w:rPr>
          <w:rFonts w:cstheme="minorHAnsi"/>
          <w:sz w:val="14"/>
          <w:szCs w:val="18"/>
          <w:lang w:val="en-GB"/>
        </w:rPr>
        <w:t xml:space="preserve">* means </w:t>
      </w:r>
      <w:r w:rsidRPr="005010CE">
        <w:rPr>
          <w:rFonts w:cstheme="minorHAnsi"/>
          <w:i/>
          <w:sz w:val="14"/>
          <w:szCs w:val="18"/>
          <w:lang w:val="en-GB"/>
        </w:rPr>
        <w:t>p</w:t>
      </w:r>
      <w:r w:rsidRPr="005010CE">
        <w:rPr>
          <w:rFonts w:cstheme="minorHAnsi"/>
          <w:sz w:val="14"/>
          <w:szCs w:val="18"/>
          <w:lang w:val="en-GB"/>
        </w:rPr>
        <w:t xml:space="preserve"> &lt; 0.05 as compared to all patients (excluding the test group).</w:t>
      </w: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14"/>
          <w:szCs w:val="14"/>
          <w:lang w:val="en-GB"/>
        </w:rPr>
      </w:pP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14"/>
          <w:szCs w:val="18"/>
          <w:lang w:val="en-GB"/>
        </w:rPr>
      </w:pP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12"/>
          <w:szCs w:val="16"/>
          <w:lang w:val="en-GB"/>
        </w:rPr>
      </w:pP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24"/>
          <w:szCs w:val="24"/>
          <w:lang w:val="en-GB"/>
        </w:rPr>
      </w:pP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12"/>
          <w:szCs w:val="16"/>
          <w:lang w:val="en-GB"/>
        </w:rPr>
      </w:pPr>
    </w:p>
    <w:p w:rsidR="005010CE" w:rsidRPr="005010CE" w:rsidRDefault="005010CE" w:rsidP="005010CE">
      <w:pPr>
        <w:spacing w:line="480" w:lineRule="auto"/>
        <w:rPr>
          <w:rFonts w:cstheme="minorHAnsi"/>
          <w:sz w:val="12"/>
          <w:szCs w:val="16"/>
        </w:rPr>
        <w:sectPr w:rsidR="005010CE" w:rsidRPr="005010CE" w:rsidSect="002534B1">
          <w:pgSz w:w="16838" w:h="11906" w:orient="landscape"/>
          <w:pgMar w:top="1417" w:right="1417" w:bottom="1417" w:left="1417" w:header="708" w:footer="708" w:gutter="0"/>
          <w:cols w:space="708"/>
        </w:sectPr>
      </w:pP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12"/>
          <w:szCs w:val="16"/>
          <w:lang w:val="en-GB"/>
        </w:rPr>
      </w:pP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12"/>
          <w:szCs w:val="16"/>
          <w:lang w:val="en-GB"/>
        </w:rPr>
      </w:pP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20"/>
          <w:szCs w:val="20"/>
          <w:lang w:val="en-GB"/>
        </w:rPr>
      </w:pPr>
      <w:r w:rsidRPr="005010CE">
        <w:rPr>
          <w:rFonts w:cstheme="minorHAnsi"/>
          <w:lang w:val="en-GB"/>
        </w:rPr>
        <w:t xml:space="preserve">Table S3. Univariate regression model for 28-day mortality </w:t>
      </w:r>
      <w:r w:rsidRPr="005010CE">
        <w:rPr>
          <w:rFonts w:cstheme="minorHAnsi"/>
          <w:sz w:val="20"/>
          <w:szCs w:val="20"/>
          <w:lang w:val="en-GB"/>
        </w:rPr>
        <w:t>from infection for subgroups of immunosuppressives</w:t>
      </w: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lang w:val="en-GB"/>
        </w:rPr>
      </w:pPr>
    </w:p>
    <w:tbl>
      <w:tblPr>
        <w:tblStyle w:val="Onopgemaaktetabel51"/>
        <w:tblpPr w:leftFromText="141" w:rightFromText="141" w:vertAnchor="text" w:horzAnchor="margin" w:tblpY="76"/>
        <w:tblOverlap w:val="never"/>
        <w:tblW w:w="4962" w:type="dxa"/>
        <w:tblInd w:w="0" w:type="dxa"/>
        <w:tblLook w:val="04A0" w:firstRow="1" w:lastRow="0" w:firstColumn="1" w:lastColumn="0" w:noHBand="0" w:noVBand="1"/>
      </w:tblPr>
      <w:tblGrid>
        <w:gridCol w:w="2268"/>
        <w:gridCol w:w="709"/>
        <w:gridCol w:w="1230"/>
        <w:gridCol w:w="755"/>
      </w:tblGrid>
      <w:tr w:rsidR="005010CE" w:rsidRPr="005010CE" w:rsidTr="002D5B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nil"/>
              <w:left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  <w:t>Variabl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  <w:t>OR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  <w:t>95% CI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  <w:t>p-value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Any immunosuppressive</w:t>
            </w:r>
          </w:p>
        </w:tc>
        <w:tc>
          <w:tcPr>
            <w:tcW w:w="709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906</w:t>
            </w:r>
          </w:p>
        </w:tc>
        <w:tc>
          <w:tcPr>
            <w:tcW w:w="123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585 – 1.385</w:t>
            </w:r>
          </w:p>
        </w:tc>
        <w:tc>
          <w:tcPr>
            <w:tcW w:w="755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653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IMPDH-inhibitors</w:t>
            </w:r>
          </w:p>
        </w:tc>
        <w:tc>
          <w:tcPr>
            <w:tcW w:w="709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247</w:t>
            </w:r>
          </w:p>
        </w:tc>
        <w:tc>
          <w:tcPr>
            <w:tcW w:w="123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060 – 0.670</w:t>
            </w:r>
          </w:p>
        </w:tc>
        <w:tc>
          <w:tcPr>
            <w:tcW w:w="755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010CE">
              <w:rPr>
                <w:rFonts w:cstheme="minorHAnsi"/>
                <w:b/>
                <w:bCs/>
                <w:sz w:val="16"/>
                <w:szCs w:val="16"/>
              </w:rPr>
              <w:t>0.018*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Purine-antagonist</w:t>
            </w:r>
          </w:p>
        </w:tc>
        <w:tc>
          <w:tcPr>
            <w:tcW w:w="709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262</w:t>
            </w:r>
          </w:p>
        </w:tc>
        <w:tc>
          <w:tcPr>
            <w:tcW w:w="123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085 – 5.285</w:t>
            </w:r>
          </w:p>
        </w:tc>
        <w:tc>
          <w:tcPr>
            <w:tcW w:w="755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181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Folic acid antagonist</w:t>
            </w:r>
          </w:p>
        </w:tc>
        <w:tc>
          <w:tcPr>
            <w:tcW w:w="709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1.346</w:t>
            </w:r>
          </w:p>
        </w:tc>
        <w:tc>
          <w:tcPr>
            <w:tcW w:w="123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319 – 3.836</w:t>
            </w:r>
          </w:p>
        </w:tc>
        <w:tc>
          <w:tcPr>
            <w:tcW w:w="755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627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Selective immunosuppressive</w:t>
            </w:r>
          </w:p>
        </w:tc>
        <w:tc>
          <w:tcPr>
            <w:tcW w:w="709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555</w:t>
            </w:r>
          </w:p>
        </w:tc>
        <w:tc>
          <w:tcPr>
            <w:tcW w:w="123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030 – 2.653</w:t>
            </w:r>
          </w:p>
        </w:tc>
        <w:tc>
          <w:tcPr>
            <w:tcW w:w="755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566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TNF-blocker</w:t>
            </w:r>
          </w:p>
        </w:tc>
        <w:tc>
          <w:tcPr>
            <w:tcW w:w="709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10CE">
              <w:rPr>
                <w:sz w:val="16"/>
                <w:szCs w:val="16"/>
              </w:rPr>
              <w:t>&lt;0.001</w:t>
            </w:r>
          </w:p>
        </w:tc>
        <w:tc>
          <w:tcPr>
            <w:tcW w:w="123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5010CE">
              <w:rPr>
                <w:sz w:val="16"/>
                <w:szCs w:val="16"/>
              </w:rPr>
              <w:t>&lt;0.01 – 1*10</w:t>
            </w:r>
            <w:r w:rsidRPr="005010CE">
              <w:rPr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755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980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Cellular immunosuppressive</w:t>
            </w:r>
          </w:p>
        </w:tc>
        <w:tc>
          <w:tcPr>
            <w:tcW w:w="709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670</w:t>
            </w:r>
          </w:p>
        </w:tc>
        <w:tc>
          <w:tcPr>
            <w:tcW w:w="123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343 – 1.199</w:t>
            </w:r>
          </w:p>
        </w:tc>
        <w:tc>
          <w:tcPr>
            <w:tcW w:w="755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206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Glucocorticoids &lt; 7.5 mg</w:t>
            </w:r>
          </w:p>
        </w:tc>
        <w:tc>
          <w:tcPr>
            <w:tcW w:w="709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701</w:t>
            </w:r>
          </w:p>
        </w:tc>
        <w:tc>
          <w:tcPr>
            <w:tcW w:w="123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348 – 1.281</w:t>
            </w:r>
          </w:p>
        </w:tc>
        <w:tc>
          <w:tcPr>
            <w:tcW w:w="755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281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Glucocorticoids 7.5 – 15 mg</w:t>
            </w:r>
          </w:p>
        </w:tc>
        <w:tc>
          <w:tcPr>
            <w:tcW w:w="709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805</w:t>
            </w:r>
          </w:p>
        </w:tc>
        <w:tc>
          <w:tcPr>
            <w:tcW w:w="123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308 – 1.737</w:t>
            </w:r>
          </w:p>
        </w:tc>
        <w:tc>
          <w:tcPr>
            <w:tcW w:w="755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617</w:t>
            </w:r>
          </w:p>
        </w:tc>
      </w:tr>
      <w:tr w:rsidR="005010CE" w:rsidRPr="005010CE" w:rsidTr="002D5B6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Glucocorticoids &gt; 15 mg</w:t>
            </w:r>
          </w:p>
        </w:tc>
        <w:tc>
          <w:tcPr>
            <w:tcW w:w="709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2.290</w:t>
            </w:r>
          </w:p>
        </w:tc>
        <w:tc>
          <w:tcPr>
            <w:tcW w:w="123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1.276 – 3.907</w:t>
            </w:r>
          </w:p>
        </w:tc>
        <w:tc>
          <w:tcPr>
            <w:tcW w:w="755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010CE">
              <w:rPr>
                <w:rFonts w:cstheme="minorHAnsi"/>
                <w:b/>
                <w:bCs/>
                <w:sz w:val="16"/>
                <w:szCs w:val="16"/>
              </w:rPr>
              <w:t>0.003</w:t>
            </w:r>
          </w:p>
        </w:tc>
      </w:tr>
    </w:tbl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14"/>
          <w:szCs w:val="14"/>
          <w:lang w:val="en-GB"/>
        </w:rPr>
      </w:pPr>
      <w:r w:rsidRPr="005010CE">
        <w:rPr>
          <w:rFonts w:cstheme="minorHAnsi"/>
          <w:sz w:val="14"/>
          <w:szCs w:val="14"/>
          <w:lang w:val="en-GB"/>
        </w:rPr>
        <w:t>Univariable logistic regression in patients at the ED with infection for no immunosuppressive versus use of certain immunosuppressive subgroup. Level of significance p ≤ 0.05.</w:t>
      </w: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12"/>
          <w:szCs w:val="16"/>
          <w:lang w:val="en-GB"/>
        </w:rPr>
      </w:pPr>
    </w:p>
    <w:p w:rsidR="005010CE" w:rsidRPr="005010CE" w:rsidRDefault="005010CE" w:rsidP="005010CE">
      <w:pPr>
        <w:spacing w:line="480" w:lineRule="auto"/>
        <w:rPr>
          <w:rFonts w:cstheme="minorHAnsi"/>
          <w:sz w:val="24"/>
          <w:szCs w:val="24"/>
        </w:rPr>
      </w:pPr>
      <w:r w:rsidRPr="005010CE">
        <w:rPr>
          <w:rFonts w:cstheme="minorHAnsi"/>
          <w:sz w:val="24"/>
          <w:szCs w:val="24"/>
        </w:rPr>
        <w:br w:type="page"/>
      </w: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20"/>
          <w:szCs w:val="20"/>
          <w:lang w:val="en-GB"/>
        </w:rPr>
      </w:pPr>
      <w:r w:rsidRPr="005010CE">
        <w:rPr>
          <w:rFonts w:cstheme="minorHAnsi"/>
          <w:sz w:val="20"/>
          <w:szCs w:val="20"/>
          <w:lang w:val="en-GB"/>
        </w:rPr>
        <w:lastRenderedPageBreak/>
        <w:t xml:space="preserve">Table S4. </w:t>
      </w:r>
      <w:r w:rsidRPr="005010CE">
        <w:rPr>
          <w:rFonts w:cstheme="minorHAnsi"/>
          <w:lang w:val="en-GB"/>
        </w:rPr>
        <w:t xml:space="preserve">Univariate regression model </w:t>
      </w:r>
      <w:r w:rsidRPr="005010CE">
        <w:rPr>
          <w:rFonts w:cstheme="minorHAnsi"/>
          <w:sz w:val="20"/>
          <w:szCs w:val="20"/>
          <w:lang w:val="en-GB"/>
        </w:rPr>
        <w:t>for ICU admission from infection for subgroups of immunosuppressives</w:t>
      </w: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20"/>
          <w:szCs w:val="20"/>
          <w:lang w:val="en-GB"/>
        </w:rPr>
      </w:pPr>
    </w:p>
    <w:tbl>
      <w:tblPr>
        <w:tblStyle w:val="Onopgemaaktetabel51"/>
        <w:tblpPr w:leftFromText="141" w:rightFromText="141" w:vertAnchor="text" w:horzAnchor="margin" w:tblpY="69"/>
        <w:tblW w:w="5184" w:type="dxa"/>
        <w:tblInd w:w="0" w:type="dxa"/>
        <w:tblLook w:val="04A0" w:firstRow="1" w:lastRow="0" w:firstColumn="1" w:lastColumn="0" w:noHBand="0" w:noVBand="1"/>
      </w:tblPr>
      <w:tblGrid>
        <w:gridCol w:w="2268"/>
        <w:gridCol w:w="840"/>
        <w:gridCol w:w="1166"/>
        <w:gridCol w:w="910"/>
      </w:tblGrid>
      <w:tr w:rsidR="005010CE" w:rsidRPr="005010CE" w:rsidTr="002D5B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nil"/>
              <w:left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  <w:t>Variable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  <w:t>OR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  <w:t>95% CI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b/>
                <w:bCs/>
                <w:i w:val="0"/>
                <w:iCs w:val="0"/>
                <w:sz w:val="16"/>
                <w:szCs w:val="16"/>
              </w:rPr>
              <w:t>p-value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Any immunosuppressive</w:t>
            </w:r>
          </w:p>
        </w:tc>
        <w:tc>
          <w:tcPr>
            <w:tcW w:w="84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602</w:t>
            </w:r>
          </w:p>
        </w:tc>
        <w:tc>
          <w:tcPr>
            <w:tcW w:w="1166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602 – 1.557</w:t>
            </w:r>
          </w:p>
        </w:tc>
        <w:tc>
          <w:tcPr>
            <w:tcW w:w="91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778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IMPDH-inhibitors</w:t>
            </w:r>
          </w:p>
        </w:tc>
        <w:tc>
          <w:tcPr>
            <w:tcW w:w="84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913</w:t>
            </w:r>
          </w:p>
        </w:tc>
        <w:tc>
          <w:tcPr>
            <w:tcW w:w="1166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339 – 2.263</w:t>
            </w:r>
          </w:p>
        </w:tc>
        <w:tc>
          <w:tcPr>
            <w:tcW w:w="91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814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Purine-antagonist</w:t>
            </w:r>
          </w:p>
        </w:tc>
        <w:tc>
          <w:tcPr>
            <w:tcW w:w="84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109</w:t>
            </w:r>
          </w:p>
        </w:tc>
        <w:tc>
          <w:tcPr>
            <w:tcW w:w="1166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109 – 2.211</w:t>
            </w:r>
          </w:p>
        </w:tc>
        <w:tc>
          <w:tcPr>
            <w:tcW w:w="91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584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bookmarkStart w:id="9" w:name="_Hlk46776928"/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Folic acid antagonist</w:t>
            </w:r>
          </w:p>
        </w:tc>
        <w:tc>
          <w:tcPr>
            <w:tcW w:w="84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3.053</w:t>
            </w:r>
          </w:p>
        </w:tc>
        <w:tc>
          <w:tcPr>
            <w:tcW w:w="1166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1.021 – 7.425</w:t>
            </w:r>
          </w:p>
        </w:tc>
        <w:tc>
          <w:tcPr>
            <w:tcW w:w="91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010CE">
              <w:rPr>
                <w:rFonts w:cstheme="minorHAnsi"/>
                <w:b/>
                <w:bCs/>
                <w:sz w:val="16"/>
                <w:szCs w:val="16"/>
              </w:rPr>
              <w:t>0.019*</w:t>
            </w:r>
          </w:p>
        </w:tc>
        <w:bookmarkEnd w:id="9"/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Selective immunosuppressive</w:t>
            </w:r>
          </w:p>
        </w:tc>
        <w:tc>
          <w:tcPr>
            <w:tcW w:w="84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1.101</w:t>
            </w:r>
          </w:p>
        </w:tc>
        <w:tc>
          <w:tcPr>
            <w:tcW w:w="1166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061 – 5.468</w:t>
            </w:r>
          </w:p>
        </w:tc>
        <w:tc>
          <w:tcPr>
            <w:tcW w:w="91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715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TNF-blocker</w:t>
            </w:r>
          </w:p>
        </w:tc>
        <w:tc>
          <w:tcPr>
            <w:tcW w:w="84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010CE">
              <w:rPr>
                <w:sz w:val="16"/>
                <w:szCs w:val="16"/>
              </w:rPr>
              <w:t>&lt;0.001</w:t>
            </w:r>
          </w:p>
        </w:tc>
        <w:tc>
          <w:tcPr>
            <w:tcW w:w="1166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5010CE">
              <w:rPr>
                <w:sz w:val="16"/>
                <w:szCs w:val="16"/>
              </w:rPr>
              <w:t>&lt;0.01 – 1*10</w:t>
            </w:r>
            <w:r w:rsidRPr="005010CE">
              <w:rPr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91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984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Cellular immunosuppressive</w:t>
            </w:r>
          </w:p>
        </w:tc>
        <w:tc>
          <w:tcPr>
            <w:tcW w:w="84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1.094</w:t>
            </w:r>
          </w:p>
        </w:tc>
        <w:tc>
          <w:tcPr>
            <w:tcW w:w="1166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523 – 2.082</w:t>
            </w:r>
          </w:p>
        </w:tc>
        <w:tc>
          <w:tcPr>
            <w:tcW w:w="91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863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Glucocorticoids &lt; 7.5 mg</w:t>
            </w:r>
          </w:p>
        </w:tc>
        <w:tc>
          <w:tcPr>
            <w:tcW w:w="84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528</w:t>
            </w:r>
          </w:p>
        </w:tc>
        <w:tc>
          <w:tcPr>
            <w:tcW w:w="1166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219 – 1.086</w:t>
            </w:r>
          </w:p>
        </w:tc>
        <w:tc>
          <w:tcPr>
            <w:tcW w:w="91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330</w:t>
            </w:r>
          </w:p>
        </w:tc>
      </w:tr>
      <w:tr w:rsidR="005010CE" w:rsidRPr="005010CE" w:rsidTr="002D5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Glucocorticoids 7.5 – 15 mg</w:t>
            </w:r>
          </w:p>
        </w:tc>
        <w:tc>
          <w:tcPr>
            <w:tcW w:w="84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1.198</w:t>
            </w:r>
          </w:p>
        </w:tc>
        <w:tc>
          <w:tcPr>
            <w:tcW w:w="1166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521 – 2.404</w:t>
            </w:r>
          </w:p>
        </w:tc>
        <w:tc>
          <w:tcPr>
            <w:tcW w:w="91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396</w:t>
            </w:r>
          </w:p>
        </w:tc>
      </w:tr>
      <w:tr w:rsidR="005010CE" w:rsidRPr="005010CE" w:rsidTr="002D5B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</w:tcBorders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5010CE">
              <w:rPr>
                <w:rFonts w:asciiTheme="minorHAnsi" w:hAnsiTheme="minorHAnsi" w:cstheme="minorHAnsi"/>
                <w:i w:val="0"/>
                <w:iCs w:val="0"/>
                <w:sz w:val="16"/>
                <w:szCs w:val="16"/>
              </w:rPr>
              <w:t>Glucocorticoids &gt; 15 mg</w:t>
            </w:r>
          </w:p>
        </w:tc>
        <w:tc>
          <w:tcPr>
            <w:tcW w:w="84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1.859</w:t>
            </w:r>
          </w:p>
        </w:tc>
        <w:tc>
          <w:tcPr>
            <w:tcW w:w="1166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935 – 3.411</w:t>
            </w:r>
          </w:p>
        </w:tc>
        <w:tc>
          <w:tcPr>
            <w:tcW w:w="910" w:type="dxa"/>
            <w:hideMark/>
          </w:tcPr>
          <w:p w:rsidR="005010CE" w:rsidRPr="005010CE" w:rsidRDefault="005010CE" w:rsidP="002D5B6B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010CE">
              <w:rPr>
                <w:rFonts w:cstheme="minorHAnsi"/>
                <w:sz w:val="16"/>
                <w:szCs w:val="16"/>
              </w:rPr>
              <w:t>0.266</w:t>
            </w:r>
          </w:p>
        </w:tc>
      </w:tr>
    </w:tbl>
    <w:p w:rsidR="005010CE" w:rsidRPr="005010CE" w:rsidRDefault="005010CE" w:rsidP="005010CE">
      <w:pPr>
        <w:pStyle w:val="NoSpacing"/>
        <w:spacing w:line="480" w:lineRule="auto"/>
        <w:rPr>
          <w:sz w:val="14"/>
          <w:szCs w:val="14"/>
          <w:lang w:val="en-GB"/>
        </w:rPr>
      </w:pPr>
      <w:r w:rsidRPr="005010CE">
        <w:rPr>
          <w:sz w:val="14"/>
          <w:szCs w:val="14"/>
          <w:lang w:val="en-GB"/>
        </w:rPr>
        <w:t xml:space="preserve">Univariable logistic regression in patients at the ED with infection for no immunosuppressive versus use of certain immunosuppressive subgroup. </w:t>
      </w:r>
      <w:r w:rsidRPr="005010CE">
        <w:rPr>
          <w:sz w:val="14"/>
          <w:szCs w:val="14"/>
        </w:rPr>
        <w:t>Level of significance p ≤ 0.05.</w:t>
      </w: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sz w:val="12"/>
          <w:szCs w:val="16"/>
        </w:rPr>
      </w:pPr>
    </w:p>
    <w:p w:rsidR="005010CE" w:rsidRPr="005010CE" w:rsidRDefault="005010CE" w:rsidP="005010CE">
      <w:pPr>
        <w:spacing w:line="480" w:lineRule="auto"/>
        <w:rPr>
          <w:rFonts w:cstheme="minorHAnsi"/>
          <w:sz w:val="16"/>
          <w:szCs w:val="16"/>
        </w:rPr>
      </w:pPr>
    </w:p>
    <w:p w:rsidR="005010CE" w:rsidRPr="005010CE" w:rsidRDefault="005010CE" w:rsidP="005010CE">
      <w:pPr>
        <w:pStyle w:val="NoSpacing"/>
        <w:spacing w:line="480" w:lineRule="auto"/>
        <w:rPr>
          <w:rFonts w:cstheme="minorHAnsi"/>
          <w:b/>
          <w:bCs/>
          <w:sz w:val="28"/>
          <w:szCs w:val="28"/>
          <w:lang w:val="en-GB"/>
        </w:rPr>
      </w:pPr>
    </w:p>
    <w:p w:rsidR="000B22F7" w:rsidRPr="005010CE" w:rsidRDefault="000B22F7"/>
    <w:sectPr w:rsidR="000B22F7" w:rsidRPr="005010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0CE"/>
    <w:rsid w:val="0002016B"/>
    <w:rsid w:val="00021C99"/>
    <w:rsid w:val="0002207B"/>
    <w:rsid w:val="00027681"/>
    <w:rsid w:val="0003478F"/>
    <w:rsid w:val="00035557"/>
    <w:rsid w:val="00044B1A"/>
    <w:rsid w:val="00050A19"/>
    <w:rsid w:val="00063547"/>
    <w:rsid w:val="00070E96"/>
    <w:rsid w:val="00075119"/>
    <w:rsid w:val="0007585A"/>
    <w:rsid w:val="00081BA0"/>
    <w:rsid w:val="0008245F"/>
    <w:rsid w:val="00082B66"/>
    <w:rsid w:val="000832A6"/>
    <w:rsid w:val="00084826"/>
    <w:rsid w:val="0009472A"/>
    <w:rsid w:val="00096CCE"/>
    <w:rsid w:val="000A17D9"/>
    <w:rsid w:val="000A1AAC"/>
    <w:rsid w:val="000B0C86"/>
    <w:rsid w:val="000B22F7"/>
    <w:rsid w:val="000C266B"/>
    <w:rsid w:val="000C35AF"/>
    <w:rsid w:val="000C3B74"/>
    <w:rsid w:val="000D5E6E"/>
    <w:rsid w:val="000E5647"/>
    <w:rsid w:val="000E5FD6"/>
    <w:rsid w:val="000F6868"/>
    <w:rsid w:val="00101C28"/>
    <w:rsid w:val="00107083"/>
    <w:rsid w:val="001101C5"/>
    <w:rsid w:val="00111177"/>
    <w:rsid w:val="0011618D"/>
    <w:rsid w:val="00122CA7"/>
    <w:rsid w:val="0013178A"/>
    <w:rsid w:val="00134BB5"/>
    <w:rsid w:val="00137AEC"/>
    <w:rsid w:val="00144B8A"/>
    <w:rsid w:val="0015580B"/>
    <w:rsid w:val="0015747C"/>
    <w:rsid w:val="001717EF"/>
    <w:rsid w:val="001729BE"/>
    <w:rsid w:val="0017486D"/>
    <w:rsid w:val="00174FD3"/>
    <w:rsid w:val="0018109B"/>
    <w:rsid w:val="001967B4"/>
    <w:rsid w:val="0019713A"/>
    <w:rsid w:val="001A1B06"/>
    <w:rsid w:val="001A4AF8"/>
    <w:rsid w:val="001B1184"/>
    <w:rsid w:val="001B132F"/>
    <w:rsid w:val="001B1C4C"/>
    <w:rsid w:val="001B552D"/>
    <w:rsid w:val="001B5BF4"/>
    <w:rsid w:val="001C198A"/>
    <w:rsid w:val="001D0163"/>
    <w:rsid w:val="001D1BD7"/>
    <w:rsid w:val="001D2049"/>
    <w:rsid w:val="001D4666"/>
    <w:rsid w:val="001D4F16"/>
    <w:rsid w:val="001D54AF"/>
    <w:rsid w:val="001D5F00"/>
    <w:rsid w:val="001E2704"/>
    <w:rsid w:val="001E3780"/>
    <w:rsid w:val="001E3953"/>
    <w:rsid w:val="001F0DE6"/>
    <w:rsid w:val="001F5A00"/>
    <w:rsid w:val="001F7A09"/>
    <w:rsid w:val="00205764"/>
    <w:rsid w:val="002066D8"/>
    <w:rsid w:val="00212647"/>
    <w:rsid w:val="002134CD"/>
    <w:rsid w:val="0022024B"/>
    <w:rsid w:val="00222ED4"/>
    <w:rsid w:val="002251ED"/>
    <w:rsid w:val="00231380"/>
    <w:rsid w:val="0023499C"/>
    <w:rsid w:val="002410A6"/>
    <w:rsid w:val="00241186"/>
    <w:rsid w:val="002421D5"/>
    <w:rsid w:val="002443F2"/>
    <w:rsid w:val="00245670"/>
    <w:rsid w:val="002456F1"/>
    <w:rsid w:val="002467AD"/>
    <w:rsid w:val="00246E26"/>
    <w:rsid w:val="00252E63"/>
    <w:rsid w:val="00253BEA"/>
    <w:rsid w:val="002563E0"/>
    <w:rsid w:val="00260E81"/>
    <w:rsid w:val="00262BD0"/>
    <w:rsid w:val="002642D4"/>
    <w:rsid w:val="00270E81"/>
    <w:rsid w:val="00275946"/>
    <w:rsid w:val="00280663"/>
    <w:rsid w:val="00284002"/>
    <w:rsid w:val="0028689B"/>
    <w:rsid w:val="00287454"/>
    <w:rsid w:val="002A0096"/>
    <w:rsid w:val="002A0C82"/>
    <w:rsid w:val="002A2253"/>
    <w:rsid w:val="002A706B"/>
    <w:rsid w:val="002A74EA"/>
    <w:rsid w:val="002B230E"/>
    <w:rsid w:val="002B38B0"/>
    <w:rsid w:val="002B476A"/>
    <w:rsid w:val="002B5E2B"/>
    <w:rsid w:val="002B6EAF"/>
    <w:rsid w:val="002B7498"/>
    <w:rsid w:val="002B79F1"/>
    <w:rsid w:val="002B7C95"/>
    <w:rsid w:val="002C1B6B"/>
    <w:rsid w:val="002C658F"/>
    <w:rsid w:val="002D3329"/>
    <w:rsid w:val="002D3C7C"/>
    <w:rsid w:val="002D3D2D"/>
    <w:rsid w:val="002D499D"/>
    <w:rsid w:val="002E1E41"/>
    <w:rsid w:val="002E38F9"/>
    <w:rsid w:val="002E4B0B"/>
    <w:rsid w:val="002F254D"/>
    <w:rsid w:val="002F70D2"/>
    <w:rsid w:val="003101AB"/>
    <w:rsid w:val="0031193B"/>
    <w:rsid w:val="003121F2"/>
    <w:rsid w:val="00315686"/>
    <w:rsid w:val="00317856"/>
    <w:rsid w:val="0032116F"/>
    <w:rsid w:val="003263D6"/>
    <w:rsid w:val="00332F8C"/>
    <w:rsid w:val="00335F12"/>
    <w:rsid w:val="00346D37"/>
    <w:rsid w:val="00347E49"/>
    <w:rsid w:val="00353728"/>
    <w:rsid w:val="00354B5D"/>
    <w:rsid w:val="003567E6"/>
    <w:rsid w:val="0037250C"/>
    <w:rsid w:val="00380516"/>
    <w:rsid w:val="003918B7"/>
    <w:rsid w:val="003925DB"/>
    <w:rsid w:val="00393B32"/>
    <w:rsid w:val="00394A13"/>
    <w:rsid w:val="00396F68"/>
    <w:rsid w:val="003A4F2A"/>
    <w:rsid w:val="003A7FCF"/>
    <w:rsid w:val="003B66C6"/>
    <w:rsid w:val="003B77E3"/>
    <w:rsid w:val="003C4BE3"/>
    <w:rsid w:val="003C53DF"/>
    <w:rsid w:val="003C6A8B"/>
    <w:rsid w:val="003C6FFD"/>
    <w:rsid w:val="003C79D6"/>
    <w:rsid w:val="003D0C7D"/>
    <w:rsid w:val="003D1B0C"/>
    <w:rsid w:val="003D2268"/>
    <w:rsid w:val="003D3931"/>
    <w:rsid w:val="003D42C8"/>
    <w:rsid w:val="003D48BE"/>
    <w:rsid w:val="003D4F58"/>
    <w:rsid w:val="003D7266"/>
    <w:rsid w:val="003E4C71"/>
    <w:rsid w:val="003F1955"/>
    <w:rsid w:val="004011E6"/>
    <w:rsid w:val="00403A94"/>
    <w:rsid w:val="00410F52"/>
    <w:rsid w:val="004154CC"/>
    <w:rsid w:val="00420399"/>
    <w:rsid w:val="00421366"/>
    <w:rsid w:val="00423C18"/>
    <w:rsid w:val="00423E3D"/>
    <w:rsid w:val="00425585"/>
    <w:rsid w:val="00430F2D"/>
    <w:rsid w:val="00433940"/>
    <w:rsid w:val="00434160"/>
    <w:rsid w:val="00440C7E"/>
    <w:rsid w:val="0044760D"/>
    <w:rsid w:val="004513EC"/>
    <w:rsid w:val="004514DF"/>
    <w:rsid w:val="00454062"/>
    <w:rsid w:val="004558C9"/>
    <w:rsid w:val="00456B05"/>
    <w:rsid w:val="004640FE"/>
    <w:rsid w:val="00467CC4"/>
    <w:rsid w:val="00474834"/>
    <w:rsid w:val="00475EFC"/>
    <w:rsid w:val="00476CB5"/>
    <w:rsid w:val="00480D70"/>
    <w:rsid w:val="00481095"/>
    <w:rsid w:val="00481554"/>
    <w:rsid w:val="00482DDB"/>
    <w:rsid w:val="00485582"/>
    <w:rsid w:val="00486848"/>
    <w:rsid w:val="00486DA4"/>
    <w:rsid w:val="0049219B"/>
    <w:rsid w:val="0049334E"/>
    <w:rsid w:val="004A570C"/>
    <w:rsid w:val="004A577D"/>
    <w:rsid w:val="004A5F5D"/>
    <w:rsid w:val="004B2698"/>
    <w:rsid w:val="004B620E"/>
    <w:rsid w:val="004C2205"/>
    <w:rsid w:val="004C2348"/>
    <w:rsid w:val="004C2F63"/>
    <w:rsid w:val="004C7F75"/>
    <w:rsid w:val="004D51BD"/>
    <w:rsid w:val="004D65B1"/>
    <w:rsid w:val="004D7092"/>
    <w:rsid w:val="004E1B5D"/>
    <w:rsid w:val="004E4B17"/>
    <w:rsid w:val="004F6887"/>
    <w:rsid w:val="00500EBE"/>
    <w:rsid w:val="005010CE"/>
    <w:rsid w:val="005025A6"/>
    <w:rsid w:val="00503C0B"/>
    <w:rsid w:val="0050420E"/>
    <w:rsid w:val="00504B41"/>
    <w:rsid w:val="005153E1"/>
    <w:rsid w:val="0051785B"/>
    <w:rsid w:val="00532969"/>
    <w:rsid w:val="005362FF"/>
    <w:rsid w:val="00536998"/>
    <w:rsid w:val="00542047"/>
    <w:rsid w:val="005434D7"/>
    <w:rsid w:val="0054421C"/>
    <w:rsid w:val="005457ED"/>
    <w:rsid w:val="00545923"/>
    <w:rsid w:val="00546510"/>
    <w:rsid w:val="00546EE2"/>
    <w:rsid w:val="00547156"/>
    <w:rsid w:val="00550BC4"/>
    <w:rsid w:val="005516A7"/>
    <w:rsid w:val="00555E5B"/>
    <w:rsid w:val="005563B6"/>
    <w:rsid w:val="005658F9"/>
    <w:rsid w:val="005953B5"/>
    <w:rsid w:val="005977B4"/>
    <w:rsid w:val="005A08E8"/>
    <w:rsid w:val="005A31F9"/>
    <w:rsid w:val="005A5071"/>
    <w:rsid w:val="005A51DD"/>
    <w:rsid w:val="005A5941"/>
    <w:rsid w:val="005B5A12"/>
    <w:rsid w:val="005C0802"/>
    <w:rsid w:val="005C2DE5"/>
    <w:rsid w:val="005D30D5"/>
    <w:rsid w:val="005D582E"/>
    <w:rsid w:val="005E3AF7"/>
    <w:rsid w:val="005E4FF6"/>
    <w:rsid w:val="005F07F4"/>
    <w:rsid w:val="005F5AE5"/>
    <w:rsid w:val="00610645"/>
    <w:rsid w:val="006118C0"/>
    <w:rsid w:val="00612714"/>
    <w:rsid w:val="00614BC3"/>
    <w:rsid w:val="006216EE"/>
    <w:rsid w:val="00622936"/>
    <w:rsid w:val="00624077"/>
    <w:rsid w:val="0062487A"/>
    <w:rsid w:val="006270A3"/>
    <w:rsid w:val="006275FC"/>
    <w:rsid w:val="006308E0"/>
    <w:rsid w:val="0063702B"/>
    <w:rsid w:val="00637DDF"/>
    <w:rsid w:val="00640ED3"/>
    <w:rsid w:val="00642616"/>
    <w:rsid w:val="00646516"/>
    <w:rsid w:val="00647205"/>
    <w:rsid w:val="00650330"/>
    <w:rsid w:val="006559FA"/>
    <w:rsid w:val="00656821"/>
    <w:rsid w:val="00662A5B"/>
    <w:rsid w:val="00670AD6"/>
    <w:rsid w:val="00670CC4"/>
    <w:rsid w:val="00672AA0"/>
    <w:rsid w:val="00684589"/>
    <w:rsid w:val="00692120"/>
    <w:rsid w:val="0069435F"/>
    <w:rsid w:val="006952A9"/>
    <w:rsid w:val="00695C52"/>
    <w:rsid w:val="00696A4E"/>
    <w:rsid w:val="006A2740"/>
    <w:rsid w:val="006A3D9D"/>
    <w:rsid w:val="006A58A7"/>
    <w:rsid w:val="006A712C"/>
    <w:rsid w:val="006A7D35"/>
    <w:rsid w:val="006B0E15"/>
    <w:rsid w:val="006B142E"/>
    <w:rsid w:val="006C2FCC"/>
    <w:rsid w:val="006C40A8"/>
    <w:rsid w:val="006C5838"/>
    <w:rsid w:val="006C5CF2"/>
    <w:rsid w:val="006D47F0"/>
    <w:rsid w:val="006D59B1"/>
    <w:rsid w:val="006E0CBE"/>
    <w:rsid w:val="006E11D2"/>
    <w:rsid w:val="006E126A"/>
    <w:rsid w:val="006E2398"/>
    <w:rsid w:val="006E5798"/>
    <w:rsid w:val="006F3884"/>
    <w:rsid w:val="006F3A8B"/>
    <w:rsid w:val="006F3A96"/>
    <w:rsid w:val="006F51D7"/>
    <w:rsid w:val="006F7ACB"/>
    <w:rsid w:val="00702CA0"/>
    <w:rsid w:val="0070673A"/>
    <w:rsid w:val="00711E2C"/>
    <w:rsid w:val="00713810"/>
    <w:rsid w:val="00714BD6"/>
    <w:rsid w:val="00714D0A"/>
    <w:rsid w:val="0071532E"/>
    <w:rsid w:val="007217F4"/>
    <w:rsid w:val="007262CA"/>
    <w:rsid w:val="0072713F"/>
    <w:rsid w:val="00741288"/>
    <w:rsid w:val="00742926"/>
    <w:rsid w:val="00744FFF"/>
    <w:rsid w:val="00745F33"/>
    <w:rsid w:val="007477B3"/>
    <w:rsid w:val="0075282B"/>
    <w:rsid w:val="007564FD"/>
    <w:rsid w:val="007577CC"/>
    <w:rsid w:val="00760EA2"/>
    <w:rsid w:val="00764E4C"/>
    <w:rsid w:val="00765624"/>
    <w:rsid w:val="00773160"/>
    <w:rsid w:val="00773479"/>
    <w:rsid w:val="00773B1A"/>
    <w:rsid w:val="0077484E"/>
    <w:rsid w:val="007852D4"/>
    <w:rsid w:val="00791AC8"/>
    <w:rsid w:val="00794512"/>
    <w:rsid w:val="00795A82"/>
    <w:rsid w:val="007A214F"/>
    <w:rsid w:val="007A633C"/>
    <w:rsid w:val="007B31D9"/>
    <w:rsid w:val="007B75F6"/>
    <w:rsid w:val="007C16F9"/>
    <w:rsid w:val="007C1A6A"/>
    <w:rsid w:val="007C3A9C"/>
    <w:rsid w:val="007C5B46"/>
    <w:rsid w:val="007C5C3E"/>
    <w:rsid w:val="007C64C2"/>
    <w:rsid w:val="007D7268"/>
    <w:rsid w:val="007E0D25"/>
    <w:rsid w:val="007E37F1"/>
    <w:rsid w:val="007E3F31"/>
    <w:rsid w:val="007F131F"/>
    <w:rsid w:val="007F5CF7"/>
    <w:rsid w:val="0080408A"/>
    <w:rsid w:val="00805270"/>
    <w:rsid w:val="008072F1"/>
    <w:rsid w:val="00807A70"/>
    <w:rsid w:val="00811F0C"/>
    <w:rsid w:val="00816D36"/>
    <w:rsid w:val="00817860"/>
    <w:rsid w:val="00824FFA"/>
    <w:rsid w:val="0082569E"/>
    <w:rsid w:val="00830C51"/>
    <w:rsid w:val="00831143"/>
    <w:rsid w:val="008320F4"/>
    <w:rsid w:val="008351D4"/>
    <w:rsid w:val="00835623"/>
    <w:rsid w:val="008413C2"/>
    <w:rsid w:val="00843897"/>
    <w:rsid w:val="008557AF"/>
    <w:rsid w:val="0085596D"/>
    <w:rsid w:val="00855E57"/>
    <w:rsid w:val="00856673"/>
    <w:rsid w:val="0086131A"/>
    <w:rsid w:val="00863547"/>
    <w:rsid w:val="00866F8C"/>
    <w:rsid w:val="00867B77"/>
    <w:rsid w:val="00870729"/>
    <w:rsid w:val="0087140F"/>
    <w:rsid w:val="00871597"/>
    <w:rsid w:val="008717AF"/>
    <w:rsid w:val="00884817"/>
    <w:rsid w:val="00884CAC"/>
    <w:rsid w:val="00885E3E"/>
    <w:rsid w:val="00894036"/>
    <w:rsid w:val="008951B2"/>
    <w:rsid w:val="008978A1"/>
    <w:rsid w:val="008A0186"/>
    <w:rsid w:val="008A157B"/>
    <w:rsid w:val="008A1B68"/>
    <w:rsid w:val="008A4890"/>
    <w:rsid w:val="008A4A70"/>
    <w:rsid w:val="008B0403"/>
    <w:rsid w:val="008B54C8"/>
    <w:rsid w:val="008B6084"/>
    <w:rsid w:val="008C1504"/>
    <w:rsid w:val="008C2D88"/>
    <w:rsid w:val="008C4EC2"/>
    <w:rsid w:val="008C7DF4"/>
    <w:rsid w:val="008D2538"/>
    <w:rsid w:val="008D35FA"/>
    <w:rsid w:val="008E0B23"/>
    <w:rsid w:val="008E1403"/>
    <w:rsid w:val="008E7DD7"/>
    <w:rsid w:val="008F0C89"/>
    <w:rsid w:val="008F24B1"/>
    <w:rsid w:val="008F488C"/>
    <w:rsid w:val="008F53DC"/>
    <w:rsid w:val="008F5FCE"/>
    <w:rsid w:val="00901AEE"/>
    <w:rsid w:val="00902B65"/>
    <w:rsid w:val="00903B89"/>
    <w:rsid w:val="00903EF3"/>
    <w:rsid w:val="00912B85"/>
    <w:rsid w:val="009154B9"/>
    <w:rsid w:val="00916C77"/>
    <w:rsid w:val="009173D5"/>
    <w:rsid w:val="00920352"/>
    <w:rsid w:val="0092594B"/>
    <w:rsid w:val="00926221"/>
    <w:rsid w:val="00931BFB"/>
    <w:rsid w:val="00943701"/>
    <w:rsid w:val="00943E9D"/>
    <w:rsid w:val="00953609"/>
    <w:rsid w:val="0095734F"/>
    <w:rsid w:val="00957D40"/>
    <w:rsid w:val="00960FD0"/>
    <w:rsid w:val="0096130F"/>
    <w:rsid w:val="00963933"/>
    <w:rsid w:val="00964593"/>
    <w:rsid w:val="009662AA"/>
    <w:rsid w:val="009677B9"/>
    <w:rsid w:val="00976F42"/>
    <w:rsid w:val="009856EA"/>
    <w:rsid w:val="00985BB0"/>
    <w:rsid w:val="009874F6"/>
    <w:rsid w:val="0099478D"/>
    <w:rsid w:val="009A2458"/>
    <w:rsid w:val="009A572C"/>
    <w:rsid w:val="009A6FE8"/>
    <w:rsid w:val="009A70D5"/>
    <w:rsid w:val="009A78ED"/>
    <w:rsid w:val="009B3300"/>
    <w:rsid w:val="009B3334"/>
    <w:rsid w:val="009D107A"/>
    <w:rsid w:val="009D6B14"/>
    <w:rsid w:val="009E1353"/>
    <w:rsid w:val="009E2D25"/>
    <w:rsid w:val="009E31F4"/>
    <w:rsid w:val="009E6215"/>
    <w:rsid w:val="009E7485"/>
    <w:rsid w:val="009F0C39"/>
    <w:rsid w:val="009F158B"/>
    <w:rsid w:val="009F1710"/>
    <w:rsid w:val="009F2617"/>
    <w:rsid w:val="009F3DA2"/>
    <w:rsid w:val="009F773E"/>
    <w:rsid w:val="00A00A9A"/>
    <w:rsid w:val="00A019D7"/>
    <w:rsid w:val="00A03AC8"/>
    <w:rsid w:val="00A045A7"/>
    <w:rsid w:val="00A2120A"/>
    <w:rsid w:val="00A24AD3"/>
    <w:rsid w:val="00A270F3"/>
    <w:rsid w:val="00A30C4F"/>
    <w:rsid w:val="00A46A26"/>
    <w:rsid w:val="00A51381"/>
    <w:rsid w:val="00A52781"/>
    <w:rsid w:val="00A57D17"/>
    <w:rsid w:val="00A604D7"/>
    <w:rsid w:val="00A615DA"/>
    <w:rsid w:val="00A63AAE"/>
    <w:rsid w:val="00A6425A"/>
    <w:rsid w:val="00A64F80"/>
    <w:rsid w:val="00A70B5E"/>
    <w:rsid w:val="00A723E0"/>
    <w:rsid w:val="00A72645"/>
    <w:rsid w:val="00A777C5"/>
    <w:rsid w:val="00A80C9E"/>
    <w:rsid w:val="00A82CF7"/>
    <w:rsid w:val="00A86A37"/>
    <w:rsid w:val="00A86D78"/>
    <w:rsid w:val="00A916FD"/>
    <w:rsid w:val="00A92FF0"/>
    <w:rsid w:val="00A94745"/>
    <w:rsid w:val="00A97055"/>
    <w:rsid w:val="00AA0D20"/>
    <w:rsid w:val="00AA2136"/>
    <w:rsid w:val="00AA3017"/>
    <w:rsid w:val="00AA5FA5"/>
    <w:rsid w:val="00AB1A43"/>
    <w:rsid w:val="00AB1C2A"/>
    <w:rsid w:val="00AB27B3"/>
    <w:rsid w:val="00AB3819"/>
    <w:rsid w:val="00AB384E"/>
    <w:rsid w:val="00AB3B82"/>
    <w:rsid w:val="00AB5A57"/>
    <w:rsid w:val="00AC0751"/>
    <w:rsid w:val="00AC1E96"/>
    <w:rsid w:val="00AC3A8F"/>
    <w:rsid w:val="00AC445D"/>
    <w:rsid w:val="00AC4A37"/>
    <w:rsid w:val="00AC7609"/>
    <w:rsid w:val="00AD27A9"/>
    <w:rsid w:val="00AD2B60"/>
    <w:rsid w:val="00AD2CAF"/>
    <w:rsid w:val="00AD3C4E"/>
    <w:rsid w:val="00AE2E7F"/>
    <w:rsid w:val="00AE3B07"/>
    <w:rsid w:val="00AE6536"/>
    <w:rsid w:val="00AE7F5B"/>
    <w:rsid w:val="00B01C01"/>
    <w:rsid w:val="00B048BC"/>
    <w:rsid w:val="00B07C8A"/>
    <w:rsid w:val="00B172D1"/>
    <w:rsid w:val="00B20BD8"/>
    <w:rsid w:val="00B2153C"/>
    <w:rsid w:val="00B22933"/>
    <w:rsid w:val="00B23CF3"/>
    <w:rsid w:val="00B243E4"/>
    <w:rsid w:val="00B24B11"/>
    <w:rsid w:val="00B304EE"/>
    <w:rsid w:val="00B31936"/>
    <w:rsid w:val="00B371C9"/>
    <w:rsid w:val="00B37B67"/>
    <w:rsid w:val="00B43683"/>
    <w:rsid w:val="00B44918"/>
    <w:rsid w:val="00B4783C"/>
    <w:rsid w:val="00B47B88"/>
    <w:rsid w:val="00B5143B"/>
    <w:rsid w:val="00B521A9"/>
    <w:rsid w:val="00B53712"/>
    <w:rsid w:val="00B56144"/>
    <w:rsid w:val="00B6658E"/>
    <w:rsid w:val="00B70665"/>
    <w:rsid w:val="00B8111F"/>
    <w:rsid w:val="00B81B85"/>
    <w:rsid w:val="00B81F30"/>
    <w:rsid w:val="00B84521"/>
    <w:rsid w:val="00B86C21"/>
    <w:rsid w:val="00B90FE8"/>
    <w:rsid w:val="00B949F6"/>
    <w:rsid w:val="00B9512C"/>
    <w:rsid w:val="00B9652F"/>
    <w:rsid w:val="00BA488D"/>
    <w:rsid w:val="00BA4F35"/>
    <w:rsid w:val="00BB198E"/>
    <w:rsid w:val="00BB34A9"/>
    <w:rsid w:val="00BB6424"/>
    <w:rsid w:val="00BB6B8C"/>
    <w:rsid w:val="00BB6D47"/>
    <w:rsid w:val="00BB6EA5"/>
    <w:rsid w:val="00BC277B"/>
    <w:rsid w:val="00BC29C1"/>
    <w:rsid w:val="00BC324C"/>
    <w:rsid w:val="00BC7800"/>
    <w:rsid w:val="00BD169B"/>
    <w:rsid w:val="00BD5076"/>
    <w:rsid w:val="00BD50EB"/>
    <w:rsid w:val="00BD6310"/>
    <w:rsid w:val="00BD6D26"/>
    <w:rsid w:val="00BD7180"/>
    <w:rsid w:val="00BD7FC4"/>
    <w:rsid w:val="00BE1CF9"/>
    <w:rsid w:val="00BE5C7A"/>
    <w:rsid w:val="00BF0212"/>
    <w:rsid w:val="00BF039E"/>
    <w:rsid w:val="00BF1368"/>
    <w:rsid w:val="00BF3186"/>
    <w:rsid w:val="00BF51F4"/>
    <w:rsid w:val="00BF527C"/>
    <w:rsid w:val="00BF63B5"/>
    <w:rsid w:val="00BF63F0"/>
    <w:rsid w:val="00BF695E"/>
    <w:rsid w:val="00C03C0F"/>
    <w:rsid w:val="00C04CDA"/>
    <w:rsid w:val="00C05F5D"/>
    <w:rsid w:val="00C10A81"/>
    <w:rsid w:val="00C12653"/>
    <w:rsid w:val="00C164C6"/>
    <w:rsid w:val="00C25581"/>
    <w:rsid w:val="00C306D2"/>
    <w:rsid w:val="00C308AC"/>
    <w:rsid w:val="00C30D0E"/>
    <w:rsid w:val="00C31DC7"/>
    <w:rsid w:val="00C423FF"/>
    <w:rsid w:val="00C4420A"/>
    <w:rsid w:val="00C4733C"/>
    <w:rsid w:val="00C47DFC"/>
    <w:rsid w:val="00C52373"/>
    <w:rsid w:val="00C63F11"/>
    <w:rsid w:val="00C66CB5"/>
    <w:rsid w:val="00C737B2"/>
    <w:rsid w:val="00C73F50"/>
    <w:rsid w:val="00C77050"/>
    <w:rsid w:val="00C776F0"/>
    <w:rsid w:val="00C8009D"/>
    <w:rsid w:val="00C908B7"/>
    <w:rsid w:val="00C958B5"/>
    <w:rsid w:val="00CA0937"/>
    <w:rsid w:val="00CA75E2"/>
    <w:rsid w:val="00CB4FDE"/>
    <w:rsid w:val="00CC0124"/>
    <w:rsid w:val="00CC17A2"/>
    <w:rsid w:val="00CC5F7F"/>
    <w:rsid w:val="00CD6AD4"/>
    <w:rsid w:val="00CE22DC"/>
    <w:rsid w:val="00CE245F"/>
    <w:rsid w:val="00CE273D"/>
    <w:rsid w:val="00CE5DDE"/>
    <w:rsid w:val="00CE6FFD"/>
    <w:rsid w:val="00CF128A"/>
    <w:rsid w:val="00CF32E6"/>
    <w:rsid w:val="00D0073F"/>
    <w:rsid w:val="00D00B62"/>
    <w:rsid w:val="00D03502"/>
    <w:rsid w:val="00D03F8C"/>
    <w:rsid w:val="00D04248"/>
    <w:rsid w:val="00D055D9"/>
    <w:rsid w:val="00D1496D"/>
    <w:rsid w:val="00D21839"/>
    <w:rsid w:val="00D21DB4"/>
    <w:rsid w:val="00D22E47"/>
    <w:rsid w:val="00D27566"/>
    <w:rsid w:val="00D31267"/>
    <w:rsid w:val="00D371C7"/>
    <w:rsid w:val="00D377F0"/>
    <w:rsid w:val="00D37C8B"/>
    <w:rsid w:val="00D37D40"/>
    <w:rsid w:val="00D4056A"/>
    <w:rsid w:val="00D421FE"/>
    <w:rsid w:val="00D46FA3"/>
    <w:rsid w:val="00D470CE"/>
    <w:rsid w:val="00D47793"/>
    <w:rsid w:val="00D50B4E"/>
    <w:rsid w:val="00D5286E"/>
    <w:rsid w:val="00D530BE"/>
    <w:rsid w:val="00D544BC"/>
    <w:rsid w:val="00D57829"/>
    <w:rsid w:val="00D57F66"/>
    <w:rsid w:val="00D61629"/>
    <w:rsid w:val="00D64EF0"/>
    <w:rsid w:val="00D663E6"/>
    <w:rsid w:val="00D7384C"/>
    <w:rsid w:val="00D73ABD"/>
    <w:rsid w:val="00D740DE"/>
    <w:rsid w:val="00D804C7"/>
    <w:rsid w:val="00D8098E"/>
    <w:rsid w:val="00D81903"/>
    <w:rsid w:val="00D9203B"/>
    <w:rsid w:val="00D92068"/>
    <w:rsid w:val="00D929AC"/>
    <w:rsid w:val="00D93B56"/>
    <w:rsid w:val="00D94512"/>
    <w:rsid w:val="00DA0F6F"/>
    <w:rsid w:val="00DA32D5"/>
    <w:rsid w:val="00DB0619"/>
    <w:rsid w:val="00DB3DD5"/>
    <w:rsid w:val="00DB4DA6"/>
    <w:rsid w:val="00DC0741"/>
    <w:rsid w:val="00DC5B07"/>
    <w:rsid w:val="00DC5BAF"/>
    <w:rsid w:val="00DC6EDE"/>
    <w:rsid w:val="00DD0953"/>
    <w:rsid w:val="00DD2BA1"/>
    <w:rsid w:val="00DD3140"/>
    <w:rsid w:val="00DD3241"/>
    <w:rsid w:val="00DD7863"/>
    <w:rsid w:val="00DE0726"/>
    <w:rsid w:val="00DE0ED0"/>
    <w:rsid w:val="00DE2978"/>
    <w:rsid w:val="00DE3066"/>
    <w:rsid w:val="00DE60AB"/>
    <w:rsid w:val="00DF1831"/>
    <w:rsid w:val="00DF53B2"/>
    <w:rsid w:val="00DF6C73"/>
    <w:rsid w:val="00E01367"/>
    <w:rsid w:val="00E036F0"/>
    <w:rsid w:val="00E057E4"/>
    <w:rsid w:val="00E05A71"/>
    <w:rsid w:val="00E12086"/>
    <w:rsid w:val="00E22B0F"/>
    <w:rsid w:val="00E2558D"/>
    <w:rsid w:val="00E262B1"/>
    <w:rsid w:val="00E30976"/>
    <w:rsid w:val="00E31816"/>
    <w:rsid w:val="00E36D62"/>
    <w:rsid w:val="00E3741E"/>
    <w:rsid w:val="00E41132"/>
    <w:rsid w:val="00E429ED"/>
    <w:rsid w:val="00E43F78"/>
    <w:rsid w:val="00E45F33"/>
    <w:rsid w:val="00E507F0"/>
    <w:rsid w:val="00E5093A"/>
    <w:rsid w:val="00E510B4"/>
    <w:rsid w:val="00E51EBD"/>
    <w:rsid w:val="00E5403A"/>
    <w:rsid w:val="00E55206"/>
    <w:rsid w:val="00E56DC0"/>
    <w:rsid w:val="00E61E87"/>
    <w:rsid w:val="00E64742"/>
    <w:rsid w:val="00E66AC0"/>
    <w:rsid w:val="00E72C62"/>
    <w:rsid w:val="00E7449E"/>
    <w:rsid w:val="00E84BCD"/>
    <w:rsid w:val="00E85937"/>
    <w:rsid w:val="00E87187"/>
    <w:rsid w:val="00E90254"/>
    <w:rsid w:val="00E91BD5"/>
    <w:rsid w:val="00E93053"/>
    <w:rsid w:val="00EA0021"/>
    <w:rsid w:val="00EA088D"/>
    <w:rsid w:val="00EA2212"/>
    <w:rsid w:val="00EA2649"/>
    <w:rsid w:val="00EA3DA8"/>
    <w:rsid w:val="00EA5BDC"/>
    <w:rsid w:val="00EB134D"/>
    <w:rsid w:val="00EB5B3F"/>
    <w:rsid w:val="00EC12F2"/>
    <w:rsid w:val="00EC2708"/>
    <w:rsid w:val="00EC601C"/>
    <w:rsid w:val="00ED55F0"/>
    <w:rsid w:val="00ED5E1E"/>
    <w:rsid w:val="00ED6517"/>
    <w:rsid w:val="00EE0625"/>
    <w:rsid w:val="00EE0AAD"/>
    <w:rsid w:val="00EE438D"/>
    <w:rsid w:val="00EF14C5"/>
    <w:rsid w:val="00EF3E1B"/>
    <w:rsid w:val="00F001F0"/>
    <w:rsid w:val="00F00CDC"/>
    <w:rsid w:val="00F00DAF"/>
    <w:rsid w:val="00F03F51"/>
    <w:rsid w:val="00F06464"/>
    <w:rsid w:val="00F13D08"/>
    <w:rsid w:val="00F14E8B"/>
    <w:rsid w:val="00F20878"/>
    <w:rsid w:val="00F22D7C"/>
    <w:rsid w:val="00F240C1"/>
    <w:rsid w:val="00F24E98"/>
    <w:rsid w:val="00F2641E"/>
    <w:rsid w:val="00F27CC4"/>
    <w:rsid w:val="00F318B7"/>
    <w:rsid w:val="00F35DCA"/>
    <w:rsid w:val="00F40E0C"/>
    <w:rsid w:val="00F4482F"/>
    <w:rsid w:val="00F45032"/>
    <w:rsid w:val="00F4631F"/>
    <w:rsid w:val="00F47476"/>
    <w:rsid w:val="00F514BB"/>
    <w:rsid w:val="00F521A7"/>
    <w:rsid w:val="00F61AED"/>
    <w:rsid w:val="00F6530E"/>
    <w:rsid w:val="00F65447"/>
    <w:rsid w:val="00F7521C"/>
    <w:rsid w:val="00F8044E"/>
    <w:rsid w:val="00F83F44"/>
    <w:rsid w:val="00F87CA6"/>
    <w:rsid w:val="00F967CA"/>
    <w:rsid w:val="00FA1642"/>
    <w:rsid w:val="00FA5A83"/>
    <w:rsid w:val="00FA615A"/>
    <w:rsid w:val="00FA6C73"/>
    <w:rsid w:val="00FB1DB4"/>
    <w:rsid w:val="00FB6F00"/>
    <w:rsid w:val="00FC63D6"/>
    <w:rsid w:val="00FC6B53"/>
    <w:rsid w:val="00FC7912"/>
    <w:rsid w:val="00FD0C38"/>
    <w:rsid w:val="00FD2D69"/>
    <w:rsid w:val="00FE1A2D"/>
    <w:rsid w:val="00FE2B1F"/>
    <w:rsid w:val="00FE3646"/>
    <w:rsid w:val="00FE3E4D"/>
    <w:rsid w:val="00FE45B2"/>
    <w:rsid w:val="00FE5B77"/>
    <w:rsid w:val="00FF05FA"/>
    <w:rsid w:val="00FF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F08B6E-383B-494C-936F-217DE75F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010CE"/>
    <w:pPr>
      <w:spacing w:after="0" w:line="240" w:lineRule="auto"/>
      <w:jc w:val="both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5010CE"/>
    <w:rPr>
      <w:lang w:val="nl-NL"/>
    </w:rPr>
  </w:style>
  <w:style w:type="table" w:customStyle="1" w:styleId="Onopgemaaktetabel51">
    <w:name w:val="Onopgemaakte tabel 51"/>
    <w:basedOn w:val="TableNormal"/>
    <w:uiPriority w:val="45"/>
    <w:rsid w:val="005010CE"/>
    <w:pPr>
      <w:spacing w:after="0" w:line="240" w:lineRule="auto"/>
      <w:jc w:val="both"/>
    </w:pPr>
    <w:rPr>
      <w:rFonts w:eastAsiaTheme="minorEastAsia"/>
      <w:lang w:val="nl-NL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90</Words>
  <Characters>6787</Characters>
  <Application>Microsoft Office Word</Application>
  <DocSecurity>0</DocSecurity>
  <Lines>56</Lines>
  <Paragraphs>15</Paragraphs>
  <ScaleCrop>false</ScaleCrop>
  <Company/>
  <LinksUpToDate>false</LinksUpToDate>
  <CharactersWithSpaces>7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4-04-09T10:49:00Z</dcterms:created>
  <dcterms:modified xsi:type="dcterms:W3CDTF">2024-04-09T10:51:00Z</dcterms:modified>
</cp:coreProperties>
</file>